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7"/>
        <w:gridCol w:w="813"/>
        <w:gridCol w:w="2340"/>
        <w:gridCol w:w="1080"/>
        <w:gridCol w:w="900"/>
        <w:gridCol w:w="900"/>
        <w:gridCol w:w="900"/>
        <w:gridCol w:w="1440"/>
        <w:gridCol w:w="720"/>
        <w:gridCol w:w="540"/>
        <w:gridCol w:w="540"/>
        <w:gridCol w:w="720"/>
        <w:gridCol w:w="540"/>
        <w:gridCol w:w="540"/>
        <w:gridCol w:w="540"/>
        <w:gridCol w:w="540"/>
      </w:tblGrid>
      <w:tr>
        <w:trPr>
          <w:trHeight w:val="315" w:hRule="atLeast"/>
        </w:trPr>
        <w:tc>
          <w:tcPr>
            <w:tcW w:w="13860" w:type="dxa"/>
            <w:gridSpan w:val="1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1. Summary of the mtDNA alterations,mtDNA content and T/N ratio of mtDNA content</w:t>
            </w:r>
          </w:p>
        </w:tc>
      </w:tr>
      <w:tr>
        <w:trPr>
          <w:trHeight w:val="522" w:hRule="atLeast"/>
        </w:trPr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#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/ Reg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matic alteration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ormal to  tumor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in Mitomap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 to tumor patter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on chang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chang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ent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DNA conten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N ratio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iz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grad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</w:tr>
      <w:tr>
        <w:trPr>
          <w:trHeight w:val="334" w:hRule="atLeast"/>
        </w:trPr>
        <w:tc>
          <w:tcPr>
            <w:tcW w:w="8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C152T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8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C204T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8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207G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3" w:hRule="atLeast"/>
        </w:trPr>
        <w:tc>
          <w:tcPr>
            <w:tcW w:w="8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16189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G73A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16325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T16519C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87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C195T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78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C16519T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22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147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8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6293G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9131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&gt;C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L202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; highly conserv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378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150C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85G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189A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4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ins CC (C9-C9/10/11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6182C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T16362C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4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16365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ins C (C8-C8/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 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77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ins C (C7/8-C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1811G 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172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973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GT&gt;G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M108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342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03-309 del C (C8-C7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m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1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D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4973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GC&gt;G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08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D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G5285A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AG&gt;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72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67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03-309 del C (C8/7-C7/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t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67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ATP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9176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&gt;C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P217L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irmed pathogenic mutat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7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68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303-309 ins C (C8/9-C9/8)   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1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5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tRNA Leu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12284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m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514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630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680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&gt;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259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70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II,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540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TA&gt;T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12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ins C (C7/8-C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609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73A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6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110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&gt;A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175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150T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199T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-309 ins C (C7-C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s rRN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52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A9180G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TA&gt;G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18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68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S rRN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G1438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C9540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TA&gt;T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112L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7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514-523 del CA(CA5-CA4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A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hm-&gt; 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I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9698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&gt;C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64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T12405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TC&gt;C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3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2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C12811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AC&gt;T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59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 ; not conserved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ins C (C8-C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4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G3145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539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303-309 ins C (C8/9-C9/10) 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-Ser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2293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ins C (C8/C9-C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t-&gt; 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6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35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C4646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AC&gt;T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59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86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303-309 del C (C8-C7/C8)   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3-309 del C (C8-C7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1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7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95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311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m-&gt;h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90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03-309 del C (C8/9-&gt;C7/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t</w:t>
            </w:r>
            <w:r>
              <w:rPr>
                <w:rFonts w:cs="Arial" w:ascii="Arial" w:hAnsi="Arial"/>
                <w:sz w:val="16"/>
                <w:szCs w:val="16"/>
              </w:rPr>
              <w:t>-&gt;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8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185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8</w:t>
            </w:r>
          </w:p>
        </w:tc>
        <w:tc>
          <w:tcPr>
            <w:tcW w:w="5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</w:t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1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vMerge w:val="restart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8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9540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&gt;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12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78G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.47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51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s rRNA  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1858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1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COII 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C7856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ht-&gt;h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&gt;A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H91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; Relatively conserv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loo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092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-&gt;h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ported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1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151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-&gt;ht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377" w:hRule="atLeast"/>
        </w:trPr>
        <w:tc>
          <w:tcPr>
            <w:tcW w:w="13860" w:type="dxa"/>
            <w:gridSpan w:val="1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N: T/N ratio of mtDNA content; hm: homoplasmy; ht: heteroplasmy; (-): no somatic mtDNA alterations; na: not avail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680" w:right="680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4:53:00Z</dcterms:created>
  <dc:creator>BOBW</dc:creator>
  <dc:description/>
  <cp:keywords/>
  <dc:language>en-US</dc:language>
  <cp:lastModifiedBy>RB</cp:lastModifiedBy>
  <cp:lastPrinted>2008-10-10T18:07:00Z</cp:lastPrinted>
  <dcterms:modified xsi:type="dcterms:W3CDTF">2011-07-01T04:56:00Z</dcterms:modified>
  <cp:revision>3</cp:revision>
  <dc:subject/>
  <dc:title>Table S1</dc:title>
</cp:coreProperties>
</file>